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st partitioning scheme and models for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3PCG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ata matrix selected by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PartitionFinder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matrix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set Partition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st Model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PCGs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yesian Inference (BI) - MrBayes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YT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4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I+G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aximum Likelihood (ML) - IQ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YT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N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1 COX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IM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ND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4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IM+F+I+G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TR+F+I+G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4:41:12Z</dcterms:created>
  <dc:creator>ligy0925</dc:creator>
  <dc:description/>
  <dc:language>en-US</dc:language>
  <cp:lastModifiedBy>塔豆</cp:lastModifiedBy>
  <dcterms:modified xsi:type="dcterms:W3CDTF">2023-02-17T09:5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6408DD35444E02B9044989256403D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